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8E4" w:rsidRPr="001D6919" w:rsidRDefault="001D6919">
      <w:pPr>
        <w:rPr>
          <w:rFonts w:ascii="Times New Roman" w:hAnsi="Times New Roman" w:cs="Times New Roman"/>
        </w:rPr>
      </w:pPr>
      <w:r w:rsidRPr="00192CE0">
        <w:rPr>
          <w:rFonts w:ascii="Times New Roman" w:hAnsi="Times New Roman" w:cs="Times New Roman"/>
          <w:b/>
        </w:rPr>
        <w:t>Supp</w:t>
      </w:r>
      <w:r w:rsidR="00870F7F">
        <w:rPr>
          <w:rFonts w:ascii="Times New Roman" w:hAnsi="Times New Roman" w:cs="Times New Roman"/>
          <w:b/>
        </w:rPr>
        <w:t>lementary</w:t>
      </w:r>
      <w:r w:rsidRPr="00192CE0">
        <w:rPr>
          <w:rFonts w:ascii="Times New Roman" w:hAnsi="Times New Roman" w:cs="Times New Roman"/>
          <w:b/>
        </w:rPr>
        <w:t xml:space="preserve"> Table 1.</w:t>
      </w:r>
      <w:r w:rsidRPr="001D6919">
        <w:rPr>
          <w:rFonts w:ascii="Times New Roman" w:hAnsi="Times New Roman" w:cs="Times New Roman"/>
        </w:rPr>
        <w:t xml:space="preserve"> Primers for construction of </w:t>
      </w:r>
      <w:r w:rsidRPr="00E97A67">
        <w:rPr>
          <w:rFonts w:ascii="Times New Roman" w:hAnsi="Times New Roman" w:cs="Times New Roman"/>
          <w:i/>
        </w:rPr>
        <w:t xml:space="preserve">B. </w:t>
      </w:r>
      <w:proofErr w:type="spellStart"/>
      <w:r w:rsidRPr="00E97A67">
        <w:rPr>
          <w:rFonts w:ascii="Times New Roman" w:hAnsi="Times New Roman" w:cs="Times New Roman"/>
          <w:i/>
        </w:rPr>
        <w:t>melitensis</w:t>
      </w:r>
      <w:proofErr w:type="spellEnd"/>
      <w:r w:rsidRPr="001D6919">
        <w:rPr>
          <w:rFonts w:ascii="Times New Roman" w:hAnsi="Times New Roman" w:cs="Times New Roman"/>
        </w:rPr>
        <w:t xml:space="preserve"> M5-90 </w:t>
      </w:r>
      <w:proofErr w:type="spellStart"/>
      <w:r w:rsidRPr="00E97A67">
        <w:rPr>
          <w:rFonts w:ascii="Times New Roman" w:hAnsi="Times New Roman" w:cs="Times New Roman"/>
          <w:i/>
        </w:rPr>
        <w:t>prpA</w:t>
      </w:r>
      <w:proofErr w:type="spellEnd"/>
      <w:r w:rsidRPr="001D6919">
        <w:rPr>
          <w:rFonts w:ascii="Times New Roman" w:hAnsi="Times New Roman" w:cs="Times New Roman"/>
        </w:rPr>
        <w:t xml:space="preserve"> mutant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3600"/>
        <w:gridCol w:w="3160"/>
        <w:gridCol w:w="920"/>
      </w:tblGrid>
      <w:tr w:rsidR="001D6919" w:rsidRPr="001D6919" w:rsidTr="001D6919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imer sequence (5'– 3'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ze (</w:t>
            </w:r>
            <w:proofErr w:type="spellStart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1D6919" w:rsidRPr="001D6919" w:rsidTr="001D691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pA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-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CATTTTATTCCCGGTCCATT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</w:tr>
      <w:tr w:rsidR="001D6919" w:rsidRPr="001D6919" w:rsidTr="001D691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pA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N-R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TGGGTATAACAGGCGAAAT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D6919" w:rsidRPr="001D6919" w:rsidTr="001D691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pA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C-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TGGTCAGTTCCGAAAACGTT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</w:tr>
      <w:tr w:rsidR="001D6919" w:rsidRPr="001D6919" w:rsidTr="001D691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pA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C-R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TAAGGTTGAAGGCGGCAGG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D6919" w:rsidRPr="001D6919" w:rsidTr="001D691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0C46E0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OLE_LINK272"/>
            <w:bookmarkStart w:id="1" w:name="OLE_LINK273"/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acB</w:t>
            </w:r>
            <w:bookmarkEnd w:id="0"/>
            <w:bookmarkEnd w:id="1"/>
            <w:proofErr w:type="spellEnd"/>
            <w:r w:rsidR="001D6919"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0C46E0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6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GCTGGAAGAAGCAGACCGC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0C46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</w:tr>
      <w:tr w:rsidR="001D6919" w:rsidRPr="001D6919" w:rsidTr="001D691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0C46E0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acB</w:t>
            </w:r>
            <w:proofErr w:type="spellEnd"/>
            <w:r w:rsidR="001D6919"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0C46E0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6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CTTATTGTTAACTGTTAATTGT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D6919" w:rsidRPr="001D6919" w:rsidTr="001D691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. </w:t>
            </w:r>
            <w:proofErr w:type="spellStart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litensis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M5-90 </w:t>
            </w:r>
            <w:proofErr w:type="spellStart"/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rpA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nt_identification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TTATGCCACGCTGAACCCATGAGC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</w:tr>
      <w:tr w:rsidR="001D6919" w:rsidRPr="001D6919" w:rsidTr="001D691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. </w:t>
            </w:r>
            <w:proofErr w:type="spellStart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litensis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M5-90 </w:t>
            </w:r>
            <w:proofErr w:type="spellStart"/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rpA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tant_identification</w:t>
            </w:r>
            <w:proofErr w:type="spellEnd"/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GGCAAGACATTCCTTCTTCT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919" w:rsidRPr="001D6919" w:rsidRDefault="001D6919" w:rsidP="001D691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1D6919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Default="001D6919"/>
    <w:p w:rsidR="001D6919" w:rsidRPr="004E7CFA" w:rsidRDefault="00870F7F">
      <w:pPr>
        <w:rPr>
          <w:rFonts w:ascii="Times New Roman" w:hAnsi="Times New Roman" w:cs="Times New Roman"/>
        </w:rPr>
      </w:pPr>
      <w:r w:rsidRPr="00192CE0">
        <w:rPr>
          <w:rFonts w:ascii="Times New Roman" w:hAnsi="Times New Roman" w:cs="Times New Roman"/>
          <w:b/>
        </w:rPr>
        <w:lastRenderedPageBreak/>
        <w:t>Supp</w:t>
      </w:r>
      <w:r>
        <w:rPr>
          <w:rFonts w:ascii="Times New Roman" w:hAnsi="Times New Roman" w:cs="Times New Roman"/>
          <w:b/>
        </w:rPr>
        <w:t>lementary</w:t>
      </w:r>
      <w:r w:rsidR="001D6919" w:rsidRPr="00192CE0">
        <w:rPr>
          <w:rFonts w:ascii="Times New Roman" w:hAnsi="Times New Roman" w:cs="Times New Roman"/>
          <w:b/>
        </w:rPr>
        <w:t xml:space="preserve"> Table 2.</w:t>
      </w:r>
      <w:r w:rsidR="001D6919" w:rsidRPr="004E7CFA">
        <w:rPr>
          <w:rFonts w:ascii="Times New Roman" w:hAnsi="Times New Roman" w:cs="Times New Roman"/>
        </w:rPr>
        <w:t xml:space="preserve"> Primers for </w:t>
      </w:r>
      <w:r w:rsidR="004E7CFA" w:rsidRPr="004E7CFA">
        <w:rPr>
          <w:rFonts w:ascii="Times New Roman" w:hAnsi="Times New Roman" w:cs="Times New Roman"/>
        </w:rPr>
        <w:t>construction of the recombinant plasmids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160"/>
        <w:gridCol w:w="3960"/>
        <w:gridCol w:w="1980"/>
      </w:tblGrid>
      <w:tr w:rsidR="005E7674" w:rsidRPr="005E7674" w:rsidTr="005E7674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rimer sequence (5'– 3'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ze (</w:t>
            </w:r>
            <w:proofErr w:type="spellStart"/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32a-prpA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TTATGCCACGCTGAACCCATGAG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32a-prpA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TGGCAAGACATTCCTTCTTCTGCG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28a-omp25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TGCGCACTCTTAAGTCTCTCGT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2</w:t>
            </w: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28a-omp25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TTAGAACTTGTAGCCGATGCCGA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32a-wadC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CAACTTCAAGCGCCGCCTTT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9</w:t>
            </w: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32a-wadC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ATGGCGTTCGTCAATGCGC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32a-RomA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TCAGAGATCGACGTCGAGAAT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T32a-RomA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TGCCGGGTGCAATAAACCGG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GEX-4T-1-Tpl2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GGAATACATGAGCACCGGT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6</w:t>
            </w:r>
          </w:p>
        </w:tc>
      </w:tr>
      <w:tr w:rsidR="005E7674" w:rsidRPr="005E7674" w:rsidTr="005E767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GEX-4T-1-Tpl2-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5E767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AACCATATTCCAGGGTCG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674" w:rsidRPr="005E7674" w:rsidRDefault="005E7674" w:rsidP="005E767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5E7674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</w:tr>
    </w:tbl>
    <w:p w:rsidR="005E7674" w:rsidRDefault="005E7674">
      <w:pPr>
        <w:rPr>
          <w:rFonts w:ascii="Times New Roman" w:hAnsi="Times New Roman" w:cs="Times New Roman"/>
        </w:rPr>
      </w:pPr>
    </w:p>
    <w:p w:rsidR="001D6919" w:rsidRDefault="004E7CFA">
      <w:pPr>
        <w:rPr>
          <w:rFonts w:ascii="Times New Roman" w:hAnsi="Times New Roman" w:cs="Times New Roman"/>
        </w:rPr>
      </w:pPr>
      <w:r w:rsidRPr="004E7CFA">
        <w:rPr>
          <w:rFonts w:ascii="Times New Roman" w:hAnsi="Times New Roman" w:cs="Times New Roman"/>
        </w:rPr>
        <w:t>The underlined nucleotide</w:t>
      </w:r>
      <w:r w:rsidR="00A91F3B">
        <w:rPr>
          <w:rFonts w:ascii="Times New Roman" w:hAnsi="Times New Roman" w:cs="Times New Roman"/>
        </w:rPr>
        <w:t>s</w:t>
      </w:r>
      <w:r w:rsidRPr="004E7CFA">
        <w:rPr>
          <w:rFonts w:ascii="Times New Roman" w:hAnsi="Times New Roman" w:cs="Times New Roman"/>
        </w:rPr>
        <w:t xml:space="preserve"> represents the restriction enzyme sites.</w:t>
      </w:r>
    </w:p>
    <w:p w:rsidR="004E7CFA" w:rsidRDefault="004E7CFA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A91F3B">
      <w:pPr>
        <w:rPr>
          <w:rFonts w:ascii="Times New Roman" w:hAnsi="Times New Roman" w:cs="Times New Roman"/>
        </w:rPr>
      </w:pPr>
    </w:p>
    <w:p w:rsidR="00A91F3B" w:rsidRDefault="00870F7F">
      <w:pPr>
        <w:rPr>
          <w:rFonts w:ascii="Times New Roman" w:hAnsi="Times New Roman" w:cs="Times New Roman"/>
        </w:rPr>
      </w:pPr>
      <w:r w:rsidRPr="00192CE0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="00A91F3B" w:rsidRPr="00192CE0">
        <w:rPr>
          <w:rFonts w:ascii="Times New Roman" w:hAnsi="Times New Roman" w:cs="Times New Roman"/>
          <w:b/>
        </w:rPr>
        <w:t xml:space="preserve"> Table 3.</w:t>
      </w:r>
      <w:r w:rsidR="00A91F3B">
        <w:rPr>
          <w:rFonts w:ascii="Times New Roman" w:hAnsi="Times New Roman" w:cs="Times New Roman"/>
        </w:rPr>
        <w:t xml:space="preserve"> Primers for construction of </w:t>
      </w:r>
      <w:r w:rsidR="00A91F3B">
        <w:rPr>
          <w:rFonts w:ascii="Times New Roman" w:hAnsi="Times New Roman"/>
        </w:rPr>
        <w:t>eukaryotic expression plasmids.</w:t>
      </w:r>
    </w:p>
    <w:tbl>
      <w:tblPr>
        <w:tblW w:w="7839" w:type="dxa"/>
        <w:tblLook w:val="04A0" w:firstRow="1" w:lastRow="0" w:firstColumn="1" w:lastColumn="0" w:noHBand="0" w:noVBand="1"/>
      </w:tblPr>
      <w:tblGrid>
        <w:gridCol w:w="3240"/>
        <w:gridCol w:w="3559"/>
        <w:gridCol w:w="1040"/>
      </w:tblGrid>
      <w:tr w:rsidR="00A91F3B" w:rsidRPr="00A91F3B" w:rsidTr="00A91F3B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imer sequence (5'– 3'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ze (</w:t>
            </w:r>
            <w:proofErr w:type="spellStart"/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91F3B" w:rsidRPr="00A91F3B" w:rsidTr="00A91F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pA</w:t>
            </w:r>
            <w:proofErr w:type="spellEnd"/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TTATGCCACGCTGAACCCATGAGC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</w:tr>
      <w:tr w:rsidR="00A91F3B" w:rsidRPr="00A91F3B" w:rsidTr="00A91F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pA</w:t>
            </w:r>
            <w:proofErr w:type="spellEnd"/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TGGCAAGACATTCCTTCTTCTGCG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91F3B" w:rsidRPr="00A91F3B" w:rsidTr="00A91F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l2-F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GAATTC</w:t>
            </w: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TGCAGGCCTGGGCTGTGGCG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07</w:t>
            </w:r>
          </w:p>
        </w:tc>
      </w:tr>
      <w:tr w:rsidR="00A91F3B" w:rsidRPr="00A91F3B" w:rsidTr="00A91F3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l2-R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AGACAAAATACTCAGTTTATT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F3B" w:rsidRPr="00A91F3B" w:rsidRDefault="00A91F3B" w:rsidP="00A91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F3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A91F3B" w:rsidRDefault="00A91F3B">
      <w:pPr>
        <w:rPr>
          <w:rFonts w:ascii="Times New Roman" w:hAnsi="Times New Roman" w:cs="Times New Roman"/>
        </w:rPr>
      </w:pPr>
      <w:r w:rsidRPr="004E7CFA">
        <w:rPr>
          <w:rFonts w:ascii="Times New Roman" w:hAnsi="Times New Roman" w:cs="Times New Roman"/>
        </w:rPr>
        <w:t>The underlined nucleotide</w:t>
      </w:r>
      <w:r>
        <w:rPr>
          <w:rFonts w:ascii="Times New Roman" w:hAnsi="Times New Roman" w:cs="Times New Roman"/>
        </w:rPr>
        <w:t>s</w:t>
      </w:r>
      <w:r w:rsidRPr="004E7CFA">
        <w:rPr>
          <w:rFonts w:ascii="Times New Roman" w:hAnsi="Times New Roman" w:cs="Times New Roman"/>
        </w:rPr>
        <w:t xml:space="preserve"> represents the restriction enzyme sites.</w:t>
      </w: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  <w:bookmarkStart w:id="2" w:name="_GoBack"/>
      <w:bookmarkEnd w:id="2"/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E77F7E">
      <w:pPr>
        <w:rPr>
          <w:rFonts w:ascii="Times New Roman" w:hAnsi="Times New Roman" w:cs="Times New Roman"/>
        </w:rPr>
      </w:pPr>
    </w:p>
    <w:p w:rsidR="00E77F7E" w:rsidRDefault="00870F7F">
      <w:pPr>
        <w:rPr>
          <w:rFonts w:ascii="Times New Roman" w:hAnsi="Times New Roman" w:cs="Times New Roman"/>
        </w:rPr>
      </w:pPr>
      <w:r w:rsidRPr="00192CE0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="00216B8B" w:rsidRPr="00192CE0">
        <w:rPr>
          <w:rFonts w:ascii="Times New Roman" w:hAnsi="Times New Roman" w:cs="Times New Roman"/>
          <w:b/>
        </w:rPr>
        <w:t xml:space="preserve"> Table 4.</w:t>
      </w:r>
      <w:r w:rsidR="00216B8B">
        <w:rPr>
          <w:rFonts w:ascii="Times New Roman" w:hAnsi="Times New Roman" w:cs="Times New Roman"/>
        </w:rPr>
        <w:t xml:space="preserve"> Primers used for RT-qPCR in this study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160"/>
        <w:gridCol w:w="3960"/>
        <w:gridCol w:w="1980"/>
      </w:tblGrid>
      <w:tr w:rsidR="00CF1DE7" w:rsidRPr="00CF1DE7" w:rsidTr="00CF1DE7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imer sequence (5'– 3'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ze (</w:t>
            </w:r>
            <w:proofErr w:type="spellStart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-</w:t>
            </w:r>
            <w:proofErr w:type="spellStart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os</w:t>
            </w:r>
            <w:proofErr w:type="spellEnd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GTTTCAACGCCGAC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-</w:t>
            </w:r>
            <w:proofErr w:type="spellStart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os</w:t>
            </w:r>
            <w:proofErr w:type="spellEnd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GCACTAGAGACGGACAG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-</w:t>
            </w:r>
            <w:proofErr w:type="spellStart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f</w:t>
            </w:r>
            <w:proofErr w:type="spellEnd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TTTGAGGCCATCAACTCA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-</w:t>
            </w:r>
            <w:proofErr w:type="spellStart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f</w:t>
            </w:r>
            <w:proofErr w:type="spellEnd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TGCACTTGTCGCTCAG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38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GACACCCCCTGCTTAT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38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CCTGCTTTCAAAGGACTG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F-κBp65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GCTTCTGGGCCTTATG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F-κBp65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CTTCTCTCGCCAGGAATA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T3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ATACCATTGACCTGCCG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AT3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GCGACTCAAACTGCC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l2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GGAGTACATGAGCACTGG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l2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CTCTTCACTTGCATAAAGGT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K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TTGTTCCCAAATGCTGA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K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ACTTCAATCCTCTTGTGAGG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unB</w:t>
            </w:r>
            <w:proofErr w:type="spellEnd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ACGGTTTTGTCAAAGC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unB</w:t>
            </w:r>
            <w:proofErr w:type="spellEnd"/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TTGCTTGAGCTGCGCCA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fge8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CATGTT CACCACAGCCG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fge8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CTGTGTAGAAC AACGGG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cd4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ACATCCAAGCTGCTTTC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cd4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ATCCTTCAGCAACTTGT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PDH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GTCGGTGTGAACGGATT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</w:tr>
      <w:tr w:rsidR="00CF1DE7" w:rsidRPr="00CF1DE7" w:rsidTr="00CF1DE7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PDH-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AGACCATGTAGTTGAGGTC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DE7" w:rsidRPr="00CF1DE7" w:rsidRDefault="00CF1DE7" w:rsidP="00CF1DE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CF1DE7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E77F7E" w:rsidRPr="000B3B4B" w:rsidRDefault="00E77F7E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65278A">
      <w:pPr>
        <w:rPr>
          <w:rFonts w:ascii="Times New Roman" w:hAnsi="Times New Roman" w:cs="Times New Roman"/>
        </w:rPr>
      </w:pPr>
    </w:p>
    <w:p w:rsidR="0065278A" w:rsidRDefault="00870F7F">
      <w:pPr>
        <w:rPr>
          <w:rFonts w:ascii="Times New Roman" w:hAnsi="Times New Roman" w:cs="Times New Roman"/>
        </w:rPr>
      </w:pPr>
      <w:r w:rsidRPr="00192CE0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="006149FE" w:rsidRPr="00192CE0">
        <w:rPr>
          <w:rFonts w:ascii="Times New Roman" w:hAnsi="Times New Roman" w:cs="Times New Roman"/>
          <w:b/>
        </w:rPr>
        <w:t xml:space="preserve"> Table 5. </w:t>
      </w:r>
      <w:r w:rsidR="006149FE">
        <w:rPr>
          <w:rFonts w:ascii="Times New Roman" w:hAnsi="Times New Roman" w:cs="Times New Roman"/>
        </w:rPr>
        <w:t>The sequences of siRNA used in this study.</w:t>
      </w:r>
    </w:p>
    <w:tbl>
      <w:tblPr>
        <w:tblW w:w="6140" w:type="dxa"/>
        <w:tblLook w:val="04A0" w:firstRow="1" w:lastRow="0" w:firstColumn="1" w:lastColumn="0" w:noHBand="0" w:noVBand="1"/>
      </w:tblPr>
      <w:tblGrid>
        <w:gridCol w:w="2740"/>
        <w:gridCol w:w="3400"/>
      </w:tblGrid>
      <w:tr w:rsidR="0065278A" w:rsidRPr="0065278A" w:rsidTr="0065278A">
        <w:trPr>
          <w:trHeight w:val="32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imer sequence (5'– 3')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c-</w:t>
            </w:r>
            <w:proofErr w:type="spellStart"/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fos</w:t>
            </w:r>
            <w:proofErr w:type="spellEnd"/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R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AAAGGGCAGCAGCAGCATT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GCUGCUGCUGCCCUUUCGTT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c-</w:t>
            </w:r>
            <w:proofErr w:type="spellStart"/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maf</w:t>
            </w:r>
            <w:proofErr w:type="spellEnd"/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iR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GAGAAGCUGGUGAGCAATT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UGCUCACCAGCUUCUCGUTT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38</w:t>
            </w: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iR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GGUCACUGGAGGAAUUCAAUG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UUGAAUUCCUCCAGUGACCUU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NF-κBp65</w:t>
            </w: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iR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GUAUUCCUGGCGAGAGA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CUCUCGCCAGGAAUACUG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STAT3</w:t>
            </w: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iR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AGAAGCAUUGUGAGUGATT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CACUCACAAUGCUUCUCCTT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F7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Tpl2</w:t>
            </w: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iR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GGCUGUCAUCUGUCAGAUAUG</w:t>
            </w:r>
          </w:p>
        </w:tc>
      </w:tr>
      <w:tr w:rsidR="0065278A" w:rsidRPr="0065278A" w:rsidTr="0065278A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78A" w:rsidRPr="0065278A" w:rsidRDefault="0065278A" w:rsidP="0065278A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65278A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UAUCUGACAGAUGACAGCCAG</w:t>
            </w:r>
          </w:p>
        </w:tc>
      </w:tr>
    </w:tbl>
    <w:p w:rsidR="0065278A" w:rsidRDefault="0065278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4E7CFA">
      <w:pPr>
        <w:rPr>
          <w:rFonts w:ascii="Times New Roman" w:hAnsi="Times New Roman" w:cs="Times New Roman"/>
        </w:rPr>
      </w:pPr>
    </w:p>
    <w:p w:rsidR="004E7CFA" w:rsidRDefault="00870F7F">
      <w:pPr>
        <w:rPr>
          <w:rFonts w:ascii="Times New Roman" w:hAnsi="Times New Roman" w:cs="Times New Roman"/>
        </w:rPr>
      </w:pPr>
      <w:r w:rsidRPr="00192CE0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="004A2B41" w:rsidRPr="00192CE0">
        <w:rPr>
          <w:rFonts w:ascii="Times New Roman" w:hAnsi="Times New Roman" w:cs="Times New Roman"/>
          <w:b/>
        </w:rPr>
        <w:t xml:space="preserve"> Table 6.</w:t>
      </w:r>
      <w:r w:rsidR="004A2B41">
        <w:rPr>
          <w:rFonts w:ascii="Times New Roman" w:hAnsi="Times New Roman" w:cs="Times New Roman"/>
        </w:rPr>
        <w:t xml:space="preserve"> The binding energy of PPWT and PPMT predicted using </w:t>
      </w:r>
      <w:r w:rsidR="004A2B41" w:rsidRPr="00777FB9">
        <w:rPr>
          <w:rFonts w:ascii="Times New Roman" w:eastAsia="宋体" w:hAnsi="Times New Roman" w:cs="Times New Roman"/>
          <w:szCs w:val="21"/>
        </w:rPr>
        <w:t>MMGBSA</w:t>
      </w:r>
      <w:r w:rsidR="004A2B41">
        <w:rPr>
          <w:rFonts w:ascii="Times New Roman" w:eastAsia="宋体" w:hAnsi="Times New Roman" w:cs="Times New Roman"/>
          <w:szCs w:val="21"/>
        </w:rPr>
        <w:t>.</w:t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2360"/>
        <w:gridCol w:w="2660"/>
        <w:gridCol w:w="1580"/>
      </w:tblGrid>
      <w:tr w:rsidR="004A2B41" w:rsidRPr="004A2B41" w:rsidTr="004A2B41">
        <w:trPr>
          <w:trHeight w:val="32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 xml:space="preserve">Type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PPWT (kJ/</w:t>
            </w:r>
            <w:proofErr w:type="spellStart"/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mol</w:t>
            </w:r>
            <w:proofErr w:type="spellEnd"/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PPMT(kJ/</w:t>
            </w:r>
            <w:proofErr w:type="spellStart"/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mol</w:t>
            </w:r>
            <w:proofErr w:type="spellEnd"/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</w:tr>
      <w:tr w:rsidR="004A2B41" w:rsidRPr="004A2B41" w:rsidTr="004A2B41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  <w:t>E</w:t>
            </w:r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  <w:vertAlign w:val="subscript"/>
              </w:rPr>
              <w:t>VDW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-101.48 +/- 6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-82.95 +/- 5.61</w:t>
            </w:r>
          </w:p>
        </w:tc>
      </w:tr>
      <w:tr w:rsidR="004A2B41" w:rsidRPr="004A2B41" w:rsidTr="004A2B41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  <w:t>E</w:t>
            </w:r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  <w:vertAlign w:val="subscript"/>
              </w:rPr>
              <w:t>EL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-55.78 +/- 8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-75.3 +/- 5.36</w:t>
            </w:r>
          </w:p>
        </w:tc>
      </w:tr>
      <w:tr w:rsidR="004A2B41" w:rsidRPr="004A2B41" w:rsidTr="004A2B41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  <w:t>E</w:t>
            </w:r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  <w:vertAlign w:val="subscript"/>
              </w:rPr>
              <w:t>G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55.98 +/- 2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75.33 +/- 3.16</w:t>
            </w:r>
          </w:p>
        </w:tc>
      </w:tr>
      <w:tr w:rsidR="004A2B41" w:rsidRPr="004A2B41" w:rsidTr="004A2B41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  <w:t>E</w:t>
            </w:r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  <w:vertAlign w:val="subscript"/>
              </w:rPr>
              <w:t>S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-13.88 +/- 0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-11.46 +/- 0.74</w:t>
            </w:r>
          </w:p>
        </w:tc>
      </w:tr>
      <w:tr w:rsidR="004A2B41" w:rsidRPr="004A2B41" w:rsidTr="004A2B41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</w:pPr>
            <w:proofErr w:type="spellStart"/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</w:rPr>
              <w:t>G</w:t>
            </w:r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  <w:vertAlign w:val="subscript"/>
              </w:rPr>
              <w:t>binding</w:t>
            </w:r>
            <w:proofErr w:type="spellEnd"/>
            <w:r w:rsidRPr="004A2B4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6"/>
                <w:vertAlign w:val="subscript"/>
              </w:rPr>
              <w:t xml:space="preserve"> energ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-115.16 +/- 8.8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B41" w:rsidRPr="004A2B41" w:rsidRDefault="004A2B41" w:rsidP="004A2B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</w:pPr>
            <w:r w:rsidRPr="004A2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6"/>
              </w:rPr>
              <w:t>-94.37 +/- 8.41</w:t>
            </w:r>
          </w:p>
        </w:tc>
      </w:tr>
    </w:tbl>
    <w:p w:rsidR="004A2B41" w:rsidRPr="00BA47EC" w:rsidRDefault="004A2B41" w:rsidP="004A2B41">
      <w:pPr>
        <w:rPr>
          <w:rFonts w:ascii="Times New Roman" w:eastAsia="宋体" w:hAnsi="Times New Roman" w:cs="Times New Roman"/>
          <w:szCs w:val="21"/>
        </w:rPr>
      </w:pPr>
      <w:bookmarkStart w:id="3" w:name="OLE_LINK297"/>
      <w:bookmarkStart w:id="4" w:name="OLE_LINK298"/>
      <w:r w:rsidRPr="00B75F01">
        <w:rPr>
          <w:rFonts w:ascii="Times New Roman" w:eastAsia="宋体" w:hAnsi="Times New Roman" w:cs="Times New Roman"/>
          <w:i/>
          <w:iCs/>
          <w:szCs w:val="21"/>
        </w:rPr>
        <w:t>E</w:t>
      </w:r>
      <w:r w:rsidRPr="00B75F01">
        <w:rPr>
          <w:rFonts w:ascii="Times New Roman" w:eastAsia="宋体" w:hAnsi="Times New Roman" w:cs="Times New Roman"/>
          <w:i/>
          <w:iCs/>
          <w:szCs w:val="21"/>
          <w:vertAlign w:val="subscript"/>
        </w:rPr>
        <w:t>VDW</w:t>
      </w:r>
      <w:r>
        <w:rPr>
          <w:rFonts w:ascii="Times New Roman" w:eastAsia="宋体" w:hAnsi="Times New Roman" w:cs="Times New Roman"/>
          <w:szCs w:val="21"/>
        </w:rPr>
        <w:t xml:space="preserve">: </w:t>
      </w:r>
      <w:r w:rsidRPr="00BA47EC">
        <w:rPr>
          <w:rFonts w:ascii="Times New Roman" w:eastAsia="宋体" w:hAnsi="Times New Roman" w:cs="Times New Roman"/>
          <w:szCs w:val="21"/>
        </w:rPr>
        <w:t>van der Waals energy</w:t>
      </w:r>
    </w:p>
    <w:p w:rsidR="004A2B41" w:rsidRPr="00BA47EC" w:rsidRDefault="004A2B41" w:rsidP="004A2B41">
      <w:pPr>
        <w:rPr>
          <w:rFonts w:ascii="Times New Roman" w:eastAsia="宋体" w:hAnsi="Times New Roman" w:cs="Times New Roman"/>
          <w:szCs w:val="21"/>
        </w:rPr>
      </w:pPr>
      <w:r w:rsidRPr="00B75F01">
        <w:rPr>
          <w:rFonts w:ascii="Times New Roman" w:eastAsia="宋体" w:hAnsi="Times New Roman" w:cs="Times New Roman"/>
          <w:i/>
          <w:iCs/>
          <w:szCs w:val="21"/>
        </w:rPr>
        <w:t>E</w:t>
      </w:r>
      <w:r w:rsidRPr="00B75F01">
        <w:rPr>
          <w:rFonts w:ascii="Times New Roman" w:eastAsia="宋体" w:hAnsi="Times New Roman" w:cs="Times New Roman"/>
          <w:i/>
          <w:iCs/>
          <w:szCs w:val="21"/>
          <w:vertAlign w:val="subscript"/>
        </w:rPr>
        <w:t>ELE</w:t>
      </w:r>
      <w:r>
        <w:rPr>
          <w:rFonts w:ascii="Times New Roman" w:eastAsia="宋体" w:hAnsi="Times New Roman" w:cs="Times New Roman"/>
          <w:szCs w:val="21"/>
        </w:rPr>
        <w:t xml:space="preserve">: </w:t>
      </w:r>
      <w:proofErr w:type="spellStart"/>
      <w:r w:rsidRPr="00BA47EC">
        <w:rPr>
          <w:rFonts w:ascii="Times New Roman" w:eastAsia="宋体" w:hAnsi="Times New Roman" w:cs="Times New Roman"/>
          <w:szCs w:val="21"/>
        </w:rPr>
        <w:t>eletrostatic</w:t>
      </w:r>
      <w:proofErr w:type="spellEnd"/>
      <w:r w:rsidRPr="00BA47EC">
        <w:rPr>
          <w:rFonts w:ascii="Times New Roman" w:eastAsia="宋体" w:hAnsi="Times New Roman" w:cs="Times New Roman"/>
          <w:szCs w:val="21"/>
        </w:rPr>
        <w:t xml:space="preserve"> energy</w:t>
      </w:r>
    </w:p>
    <w:p w:rsidR="004A2B41" w:rsidRPr="00BA47EC" w:rsidRDefault="004A2B41" w:rsidP="004A2B41">
      <w:pPr>
        <w:rPr>
          <w:rFonts w:ascii="Times New Roman" w:eastAsia="宋体" w:hAnsi="Times New Roman" w:cs="Times New Roman"/>
          <w:szCs w:val="21"/>
        </w:rPr>
      </w:pPr>
      <w:r w:rsidRPr="00B75F01">
        <w:rPr>
          <w:rFonts w:ascii="Times New Roman" w:eastAsia="宋体" w:hAnsi="Times New Roman" w:cs="Times New Roman"/>
          <w:i/>
          <w:iCs/>
          <w:szCs w:val="21"/>
        </w:rPr>
        <w:t>E</w:t>
      </w:r>
      <w:r w:rsidRPr="00B75F01">
        <w:rPr>
          <w:rFonts w:ascii="Times New Roman" w:eastAsia="宋体" w:hAnsi="Times New Roman" w:cs="Times New Roman"/>
          <w:i/>
          <w:iCs/>
          <w:szCs w:val="21"/>
          <w:vertAlign w:val="subscript"/>
        </w:rPr>
        <w:t>GB</w:t>
      </w:r>
      <w:r>
        <w:rPr>
          <w:rFonts w:ascii="Times New Roman" w:eastAsia="宋体" w:hAnsi="Times New Roman" w:cs="Times New Roman"/>
          <w:szCs w:val="21"/>
        </w:rPr>
        <w:t xml:space="preserve">: </w:t>
      </w:r>
      <w:proofErr w:type="spellStart"/>
      <w:r w:rsidRPr="00BA47EC">
        <w:rPr>
          <w:rFonts w:ascii="Times New Roman" w:eastAsia="宋体" w:hAnsi="Times New Roman" w:cs="Times New Roman"/>
          <w:szCs w:val="21"/>
        </w:rPr>
        <w:t>eletrostatic</w:t>
      </w:r>
      <w:proofErr w:type="spellEnd"/>
      <w:r w:rsidRPr="00BA47EC">
        <w:rPr>
          <w:rFonts w:ascii="Times New Roman" w:eastAsia="宋体" w:hAnsi="Times New Roman" w:cs="Times New Roman"/>
          <w:szCs w:val="21"/>
        </w:rPr>
        <w:t xml:space="preserve"> contribution to solvation</w:t>
      </w:r>
    </w:p>
    <w:p w:rsidR="004A2B41" w:rsidRPr="00BA47EC" w:rsidRDefault="004A2B41" w:rsidP="004A2B41">
      <w:pPr>
        <w:rPr>
          <w:rFonts w:ascii="Times New Roman" w:eastAsia="宋体" w:hAnsi="Times New Roman" w:cs="Times New Roman"/>
          <w:szCs w:val="21"/>
        </w:rPr>
      </w:pPr>
      <w:r w:rsidRPr="00B75F01">
        <w:rPr>
          <w:rFonts w:ascii="Times New Roman" w:eastAsia="宋体" w:hAnsi="Times New Roman" w:cs="Times New Roman"/>
          <w:i/>
          <w:iCs/>
          <w:szCs w:val="21"/>
        </w:rPr>
        <w:t>E</w:t>
      </w:r>
      <w:r w:rsidRPr="00B75F01">
        <w:rPr>
          <w:rFonts w:ascii="Times New Roman" w:eastAsia="宋体" w:hAnsi="Times New Roman" w:cs="Times New Roman"/>
          <w:i/>
          <w:iCs/>
          <w:szCs w:val="21"/>
          <w:vertAlign w:val="subscript"/>
        </w:rPr>
        <w:t>SA</w:t>
      </w:r>
      <w:r>
        <w:rPr>
          <w:rFonts w:ascii="Times New Roman" w:eastAsia="宋体" w:hAnsi="Times New Roman" w:cs="Times New Roman"/>
          <w:szCs w:val="21"/>
        </w:rPr>
        <w:t xml:space="preserve">: </w:t>
      </w:r>
      <w:r w:rsidRPr="00BA47EC">
        <w:rPr>
          <w:rFonts w:ascii="Times New Roman" w:eastAsia="宋体" w:hAnsi="Times New Roman" w:cs="Times New Roman"/>
          <w:szCs w:val="21"/>
        </w:rPr>
        <w:t>non-polar contribution to solvation</w:t>
      </w:r>
    </w:p>
    <w:bookmarkEnd w:id="3"/>
    <w:bookmarkEnd w:id="4"/>
    <w:p w:rsidR="004E7CFA" w:rsidRDefault="004E7CFA">
      <w:pPr>
        <w:rPr>
          <w:rFonts w:ascii="Times New Roman" w:hAnsi="Times New Roman" w:cs="Times New Roman"/>
        </w:rPr>
      </w:pPr>
    </w:p>
    <w:p w:rsidR="004E7CFA" w:rsidRPr="004E7CFA" w:rsidRDefault="004E7CFA">
      <w:pPr>
        <w:rPr>
          <w:rFonts w:ascii="Times New Roman" w:hAnsi="Times New Roman" w:cs="Times New Roman"/>
        </w:rPr>
      </w:pPr>
    </w:p>
    <w:sectPr w:rsidR="004E7CFA" w:rsidRPr="004E7CFA" w:rsidSect="00993B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19"/>
    <w:rsid w:val="000014E0"/>
    <w:rsid w:val="00014D33"/>
    <w:rsid w:val="000158AC"/>
    <w:rsid w:val="000233A3"/>
    <w:rsid w:val="00024309"/>
    <w:rsid w:val="00024A39"/>
    <w:rsid w:val="0003434B"/>
    <w:rsid w:val="00034B2F"/>
    <w:rsid w:val="000435FA"/>
    <w:rsid w:val="0004519A"/>
    <w:rsid w:val="000472D2"/>
    <w:rsid w:val="00061861"/>
    <w:rsid w:val="00064AF9"/>
    <w:rsid w:val="000745DE"/>
    <w:rsid w:val="0007533D"/>
    <w:rsid w:val="00077B43"/>
    <w:rsid w:val="000801D9"/>
    <w:rsid w:val="000826BF"/>
    <w:rsid w:val="00086C6D"/>
    <w:rsid w:val="000A0F4C"/>
    <w:rsid w:val="000A2693"/>
    <w:rsid w:val="000A42F2"/>
    <w:rsid w:val="000B3B4B"/>
    <w:rsid w:val="000B46F2"/>
    <w:rsid w:val="000B4E04"/>
    <w:rsid w:val="000C049A"/>
    <w:rsid w:val="000C362C"/>
    <w:rsid w:val="000C46E0"/>
    <w:rsid w:val="000C5FDA"/>
    <w:rsid w:val="000C7F16"/>
    <w:rsid w:val="000D1E8D"/>
    <w:rsid w:val="000D31E1"/>
    <w:rsid w:val="000F15A5"/>
    <w:rsid w:val="000F186F"/>
    <w:rsid w:val="000F3E74"/>
    <w:rsid w:val="001014CB"/>
    <w:rsid w:val="001043A1"/>
    <w:rsid w:val="00112101"/>
    <w:rsid w:val="0011383F"/>
    <w:rsid w:val="001306D7"/>
    <w:rsid w:val="00131091"/>
    <w:rsid w:val="0013455A"/>
    <w:rsid w:val="0013724C"/>
    <w:rsid w:val="001459C2"/>
    <w:rsid w:val="00146E44"/>
    <w:rsid w:val="00150664"/>
    <w:rsid w:val="00154EDB"/>
    <w:rsid w:val="00167DFD"/>
    <w:rsid w:val="00170D6F"/>
    <w:rsid w:val="00174251"/>
    <w:rsid w:val="00180A27"/>
    <w:rsid w:val="00180FB1"/>
    <w:rsid w:val="001815E8"/>
    <w:rsid w:val="00182745"/>
    <w:rsid w:val="00182964"/>
    <w:rsid w:val="001856C2"/>
    <w:rsid w:val="00187E8C"/>
    <w:rsid w:val="00192CE0"/>
    <w:rsid w:val="00196C76"/>
    <w:rsid w:val="001A053E"/>
    <w:rsid w:val="001A0BD8"/>
    <w:rsid w:val="001A357F"/>
    <w:rsid w:val="001A3CEB"/>
    <w:rsid w:val="001A5A73"/>
    <w:rsid w:val="001B112B"/>
    <w:rsid w:val="001B7730"/>
    <w:rsid w:val="001D350E"/>
    <w:rsid w:val="001D6919"/>
    <w:rsid w:val="001E251A"/>
    <w:rsid w:val="001E50B0"/>
    <w:rsid w:val="001E7824"/>
    <w:rsid w:val="001E7A48"/>
    <w:rsid w:val="001F1D16"/>
    <w:rsid w:val="00203D28"/>
    <w:rsid w:val="002055D4"/>
    <w:rsid w:val="00206656"/>
    <w:rsid w:val="0021588B"/>
    <w:rsid w:val="0021671A"/>
    <w:rsid w:val="00216B8B"/>
    <w:rsid w:val="002214E2"/>
    <w:rsid w:val="00221E67"/>
    <w:rsid w:val="00223CF3"/>
    <w:rsid w:val="00234068"/>
    <w:rsid w:val="00240ABA"/>
    <w:rsid w:val="00242E49"/>
    <w:rsid w:val="00243FE6"/>
    <w:rsid w:val="002461A5"/>
    <w:rsid w:val="002475FE"/>
    <w:rsid w:val="00250644"/>
    <w:rsid w:val="002513D6"/>
    <w:rsid w:val="002602BA"/>
    <w:rsid w:val="00276FB7"/>
    <w:rsid w:val="00277DA4"/>
    <w:rsid w:val="002817A6"/>
    <w:rsid w:val="002837D5"/>
    <w:rsid w:val="00286B79"/>
    <w:rsid w:val="00286FAA"/>
    <w:rsid w:val="00294966"/>
    <w:rsid w:val="002965FD"/>
    <w:rsid w:val="00296A69"/>
    <w:rsid w:val="002A3053"/>
    <w:rsid w:val="002A4708"/>
    <w:rsid w:val="002A4E18"/>
    <w:rsid w:val="002A6D8B"/>
    <w:rsid w:val="002A6EC7"/>
    <w:rsid w:val="002B1BB7"/>
    <w:rsid w:val="002B1D5E"/>
    <w:rsid w:val="002B42C0"/>
    <w:rsid w:val="002B6779"/>
    <w:rsid w:val="002B7297"/>
    <w:rsid w:val="002C27C9"/>
    <w:rsid w:val="002D7BD5"/>
    <w:rsid w:val="003019B0"/>
    <w:rsid w:val="0030715F"/>
    <w:rsid w:val="00307832"/>
    <w:rsid w:val="00316AB5"/>
    <w:rsid w:val="00324CE1"/>
    <w:rsid w:val="00325DAE"/>
    <w:rsid w:val="00327332"/>
    <w:rsid w:val="0033483E"/>
    <w:rsid w:val="00336870"/>
    <w:rsid w:val="00341C44"/>
    <w:rsid w:val="003552CC"/>
    <w:rsid w:val="0035773A"/>
    <w:rsid w:val="00361430"/>
    <w:rsid w:val="00363BFD"/>
    <w:rsid w:val="00364006"/>
    <w:rsid w:val="003739DD"/>
    <w:rsid w:val="00380D3C"/>
    <w:rsid w:val="00393312"/>
    <w:rsid w:val="00395462"/>
    <w:rsid w:val="003A6563"/>
    <w:rsid w:val="003A753B"/>
    <w:rsid w:val="003A781C"/>
    <w:rsid w:val="003B013B"/>
    <w:rsid w:val="003B2729"/>
    <w:rsid w:val="003B2DFE"/>
    <w:rsid w:val="003C2D63"/>
    <w:rsid w:val="003C3699"/>
    <w:rsid w:val="003C4C39"/>
    <w:rsid w:val="003C6731"/>
    <w:rsid w:val="003C7DC5"/>
    <w:rsid w:val="003D193C"/>
    <w:rsid w:val="003D2B78"/>
    <w:rsid w:val="003E1F35"/>
    <w:rsid w:val="003E6D1D"/>
    <w:rsid w:val="00401101"/>
    <w:rsid w:val="00402A90"/>
    <w:rsid w:val="00404E1B"/>
    <w:rsid w:val="00416013"/>
    <w:rsid w:val="00421595"/>
    <w:rsid w:val="00422301"/>
    <w:rsid w:val="00431FAB"/>
    <w:rsid w:val="0043403D"/>
    <w:rsid w:val="004375DF"/>
    <w:rsid w:val="00437E5A"/>
    <w:rsid w:val="00437F26"/>
    <w:rsid w:val="0044028F"/>
    <w:rsid w:val="00443139"/>
    <w:rsid w:val="0045308B"/>
    <w:rsid w:val="00456FC4"/>
    <w:rsid w:val="00464A54"/>
    <w:rsid w:val="004702F8"/>
    <w:rsid w:val="0047277C"/>
    <w:rsid w:val="00473454"/>
    <w:rsid w:val="00484B71"/>
    <w:rsid w:val="00492411"/>
    <w:rsid w:val="004A2B41"/>
    <w:rsid w:val="004A6F4E"/>
    <w:rsid w:val="004B10FE"/>
    <w:rsid w:val="004B13FD"/>
    <w:rsid w:val="004B2414"/>
    <w:rsid w:val="004B359F"/>
    <w:rsid w:val="004C05AB"/>
    <w:rsid w:val="004D2056"/>
    <w:rsid w:val="004D2404"/>
    <w:rsid w:val="004D278D"/>
    <w:rsid w:val="004D35CD"/>
    <w:rsid w:val="004D63C7"/>
    <w:rsid w:val="004E5296"/>
    <w:rsid w:val="004E7CFA"/>
    <w:rsid w:val="0050680A"/>
    <w:rsid w:val="005101D1"/>
    <w:rsid w:val="00513ABB"/>
    <w:rsid w:val="00514018"/>
    <w:rsid w:val="00520980"/>
    <w:rsid w:val="00524EAE"/>
    <w:rsid w:val="00534426"/>
    <w:rsid w:val="005365F9"/>
    <w:rsid w:val="00547034"/>
    <w:rsid w:val="00550A2B"/>
    <w:rsid w:val="005523EE"/>
    <w:rsid w:val="005564B0"/>
    <w:rsid w:val="00562148"/>
    <w:rsid w:val="00570C2C"/>
    <w:rsid w:val="00575817"/>
    <w:rsid w:val="00582431"/>
    <w:rsid w:val="0058350F"/>
    <w:rsid w:val="00583A35"/>
    <w:rsid w:val="00586434"/>
    <w:rsid w:val="0059406C"/>
    <w:rsid w:val="00594675"/>
    <w:rsid w:val="00595DAD"/>
    <w:rsid w:val="005A6762"/>
    <w:rsid w:val="005C0217"/>
    <w:rsid w:val="005C13B6"/>
    <w:rsid w:val="005D2C27"/>
    <w:rsid w:val="005D51FE"/>
    <w:rsid w:val="005E5924"/>
    <w:rsid w:val="005E7674"/>
    <w:rsid w:val="005E7F4C"/>
    <w:rsid w:val="006051A5"/>
    <w:rsid w:val="00607847"/>
    <w:rsid w:val="006149FE"/>
    <w:rsid w:val="00624FD7"/>
    <w:rsid w:val="0063442D"/>
    <w:rsid w:val="00640873"/>
    <w:rsid w:val="006428E2"/>
    <w:rsid w:val="0065278A"/>
    <w:rsid w:val="006574C8"/>
    <w:rsid w:val="00670A03"/>
    <w:rsid w:val="00675894"/>
    <w:rsid w:val="00682845"/>
    <w:rsid w:val="0068648C"/>
    <w:rsid w:val="00691BB3"/>
    <w:rsid w:val="00692342"/>
    <w:rsid w:val="006954C4"/>
    <w:rsid w:val="00696A0E"/>
    <w:rsid w:val="006A245D"/>
    <w:rsid w:val="006B003B"/>
    <w:rsid w:val="006B5304"/>
    <w:rsid w:val="006B5339"/>
    <w:rsid w:val="006C1AD7"/>
    <w:rsid w:val="006C5E29"/>
    <w:rsid w:val="006D3611"/>
    <w:rsid w:val="006E0E9D"/>
    <w:rsid w:val="007018A7"/>
    <w:rsid w:val="00702900"/>
    <w:rsid w:val="00703DB0"/>
    <w:rsid w:val="00714100"/>
    <w:rsid w:val="00714FD5"/>
    <w:rsid w:val="007171D0"/>
    <w:rsid w:val="00717663"/>
    <w:rsid w:val="007176E5"/>
    <w:rsid w:val="00717C41"/>
    <w:rsid w:val="00723FA6"/>
    <w:rsid w:val="007323E0"/>
    <w:rsid w:val="00732FE9"/>
    <w:rsid w:val="0074013B"/>
    <w:rsid w:val="007427A6"/>
    <w:rsid w:val="007472CD"/>
    <w:rsid w:val="00752BB7"/>
    <w:rsid w:val="0076760E"/>
    <w:rsid w:val="00767B4A"/>
    <w:rsid w:val="00767CF7"/>
    <w:rsid w:val="00771964"/>
    <w:rsid w:val="00771E34"/>
    <w:rsid w:val="007870A2"/>
    <w:rsid w:val="007B13B9"/>
    <w:rsid w:val="007B35E0"/>
    <w:rsid w:val="007B4C07"/>
    <w:rsid w:val="007B57C3"/>
    <w:rsid w:val="007C0DAA"/>
    <w:rsid w:val="007C38D7"/>
    <w:rsid w:val="007E0673"/>
    <w:rsid w:val="007E1883"/>
    <w:rsid w:val="007E3189"/>
    <w:rsid w:val="007E6D0D"/>
    <w:rsid w:val="007F1B73"/>
    <w:rsid w:val="007F2552"/>
    <w:rsid w:val="007F2CA9"/>
    <w:rsid w:val="007F31A2"/>
    <w:rsid w:val="007F66F7"/>
    <w:rsid w:val="00801252"/>
    <w:rsid w:val="00806FB1"/>
    <w:rsid w:val="00810821"/>
    <w:rsid w:val="00814958"/>
    <w:rsid w:val="00821A49"/>
    <w:rsid w:val="008269F7"/>
    <w:rsid w:val="00833491"/>
    <w:rsid w:val="00834B45"/>
    <w:rsid w:val="0084397F"/>
    <w:rsid w:val="008514A1"/>
    <w:rsid w:val="00851799"/>
    <w:rsid w:val="0085377F"/>
    <w:rsid w:val="00861AD9"/>
    <w:rsid w:val="00863D53"/>
    <w:rsid w:val="00870F7F"/>
    <w:rsid w:val="00875830"/>
    <w:rsid w:val="00877E12"/>
    <w:rsid w:val="00886B89"/>
    <w:rsid w:val="00890F5E"/>
    <w:rsid w:val="0089124C"/>
    <w:rsid w:val="0089302D"/>
    <w:rsid w:val="00897261"/>
    <w:rsid w:val="008A5F2B"/>
    <w:rsid w:val="008B451E"/>
    <w:rsid w:val="008C051E"/>
    <w:rsid w:val="008C163E"/>
    <w:rsid w:val="008C23BA"/>
    <w:rsid w:val="008C2BC8"/>
    <w:rsid w:val="008D4D39"/>
    <w:rsid w:val="008E31F4"/>
    <w:rsid w:val="008F0C43"/>
    <w:rsid w:val="008F1553"/>
    <w:rsid w:val="009004FA"/>
    <w:rsid w:val="0090278C"/>
    <w:rsid w:val="009040F2"/>
    <w:rsid w:val="00911163"/>
    <w:rsid w:val="00914426"/>
    <w:rsid w:val="009226FA"/>
    <w:rsid w:val="009228B6"/>
    <w:rsid w:val="00935588"/>
    <w:rsid w:val="0094619B"/>
    <w:rsid w:val="00951785"/>
    <w:rsid w:val="00962EBA"/>
    <w:rsid w:val="0097175E"/>
    <w:rsid w:val="00975F9B"/>
    <w:rsid w:val="009802E9"/>
    <w:rsid w:val="0098415E"/>
    <w:rsid w:val="00986098"/>
    <w:rsid w:val="00993BEE"/>
    <w:rsid w:val="00994F0D"/>
    <w:rsid w:val="00995140"/>
    <w:rsid w:val="00995AE0"/>
    <w:rsid w:val="00996AC9"/>
    <w:rsid w:val="009A037A"/>
    <w:rsid w:val="009A5B8C"/>
    <w:rsid w:val="009A76A3"/>
    <w:rsid w:val="009B1FA4"/>
    <w:rsid w:val="009B54B6"/>
    <w:rsid w:val="009B6F2B"/>
    <w:rsid w:val="009C5BAA"/>
    <w:rsid w:val="009E0700"/>
    <w:rsid w:val="009E3D1B"/>
    <w:rsid w:val="009E4295"/>
    <w:rsid w:val="009E4867"/>
    <w:rsid w:val="009F3458"/>
    <w:rsid w:val="00A02077"/>
    <w:rsid w:val="00A035FA"/>
    <w:rsid w:val="00A03E8C"/>
    <w:rsid w:val="00A05269"/>
    <w:rsid w:val="00A06F5C"/>
    <w:rsid w:val="00A06FBB"/>
    <w:rsid w:val="00A10130"/>
    <w:rsid w:val="00A11F19"/>
    <w:rsid w:val="00A15073"/>
    <w:rsid w:val="00A1744B"/>
    <w:rsid w:val="00A27D3E"/>
    <w:rsid w:val="00A27DAF"/>
    <w:rsid w:val="00A33093"/>
    <w:rsid w:val="00A417CB"/>
    <w:rsid w:val="00A5350C"/>
    <w:rsid w:val="00A55C1E"/>
    <w:rsid w:val="00A6002E"/>
    <w:rsid w:val="00A60D15"/>
    <w:rsid w:val="00A62430"/>
    <w:rsid w:val="00A654C7"/>
    <w:rsid w:val="00A70231"/>
    <w:rsid w:val="00A7060A"/>
    <w:rsid w:val="00A723A0"/>
    <w:rsid w:val="00A74527"/>
    <w:rsid w:val="00A83D4B"/>
    <w:rsid w:val="00A85ECF"/>
    <w:rsid w:val="00A91F3B"/>
    <w:rsid w:val="00A93AF0"/>
    <w:rsid w:val="00A941A0"/>
    <w:rsid w:val="00AA06E4"/>
    <w:rsid w:val="00AC2A31"/>
    <w:rsid w:val="00AC5933"/>
    <w:rsid w:val="00AD4D6B"/>
    <w:rsid w:val="00AE3A4D"/>
    <w:rsid w:val="00AE5E76"/>
    <w:rsid w:val="00AE7223"/>
    <w:rsid w:val="00AF13F1"/>
    <w:rsid w:val="00AF4966"/>
    <w:rsid w:val="00AF4F8F"/>
    <w:rsid w:val="00AF5A5E"/>
    <w:rsid w:val="00AF5BB5"/>
    <w:rsid w:val="00B079C6"/>
    <w:rsid w:val="00B07D7E"/>
    <w:rsid w:val="00B11E98"/>
    <w:rsid w:val="00B13D34"/>
    <w:rsid w:val="00B16AE5"/>
    <w:rsid w:val="00B17ACE"/>
    <w:rsid w:val="00B21D74"/>
    <w:rsid w:val="00B33891"/>
    <w:rsid w:val="00B36F12"/>
    <w:rsid w:val="00B434B1"/>
    <w:rsid w:val="00B52BDE"/>
    <w:rsid w:val="00B56E60"/>
    <w:rsid w:val="00B705B4"/>
    <w:rsid w:val="00B75CD2"/>
    <w:rsid w:val="00B774E6"/>
    <w:rsid w:val="00B81C3B"/>
    <w:rsid w:val="00B83C92"/>
    <w:rsid w:val="00B83E35"/>
    <w:rsid w:val="00B85F95"/>
    <w:rsid w:val="00B96F01"/>
    <w:rsid w:val="00BA172C"/>
    <w:rsid w:val="00BA2079"/>
    <w:rsid w:val="00BA557B"/>
    <w:rsid w:val="00BA65B0"/>
    <w:rsid w:val="00BA70D5"/>
    <w:rsid w:val="00BB5690"/>
    <w:rsid w:val="00BB683E"/>
    <w:rsid w:val="00BB75C2"/>
    <w:rsid w:val="00BB7839"/>
    <w:rsid w:val="00BB7F7B"/>
    <w:rsid w:val="00BD2D62"/>
    <w:rsid w:val="00BD491D"/>
    <w:rsid w:val="00BD64BA"/>
    <w:rsid w:val="00BD79CB"/>
    <w:rsid w:val="00BD7E8F"/>
    <w:rsid w:val="00BE311D"/>
    <w:rsid w:val="00BF645B"/>
    <w:rsid w:val="00C20859"/>
    <w:rsid w:val="00C2153F"/>
    <w:rsid w:val="00C2256B"/>
    <w:rsid w:val="00C2354E"/>
    <w:rsid w:val="00C23A81"/>
    <w:rsid w:val="00C24BFF"/>
    <w:rsid w:val="00C4177E"/>
    <w:rsid w:val="00C44833"/>
    <w:rsid w:val="00C506EF"/>
    <w:rsid w:val="00C50C51"/>
    <w:rsid w:val="00C524C4"/>
    <w:rsid w:val="00C754CD"/>
    <w:rsid w:val="00C845CC"/>
    <w:rsid w:val="00C90F52"/>
    <w:rsid w:val="00C941FE"/>
    <w:rsid w:val="00CA03E0"/>
    <w:rsid w:val="00CA7FBB"/>
    <w:rsid w:val="00CB59F9"/>
    <w:rsid w:val="00CB67D9"/>
    <w:rsid w:val="00CC0C71"/>
    <w:rsid w:val="00CD37E4"/>
    <w:rsid w:val="00CD492C"/>
    <w:rsid w:val="00CE16EA"/>
    <w:rsid w:val="00CF1DE7"/>
    <w:rsid w:val="00CF3E43"/>
    <w:rsid w:val="00D02C14"/>
    <w:rsid w:val="00D03CFF"/>
    <w:rsid w:val="00D066E6"/>
    <w:rsid w:val="00D21F78"/>
    <w:rsid w:val="00D25A0B"/>
    <w:rsid w:val="00D31A25"/>
    <w:rsid w:val="00D34B19"/>
    <w:rsid w:val="00D36D2B"/>
    <w:rsid w:val="00D40F64"/>
    <w:rsid w:val="00D44E77"/>
    <w:rsid w:val="00D5071F"/>
    <w:rsid w:val="00D5093A"/>
    <w:rsid w:val="00D524FE"/>
    <w:rsid w:val="00D560C8"/>
    <w:rsid w:val="00D57EC0"/>
    <w:rsid w:val="00D6154D"/>
    <w:rsid w:val="00D6265D"/>
    <w:rsid w:val="00D70466"/>
    <w:rsid w:val="00D833AB"/>
    <w:rsid w:val="00D84042"/>
    <w:rsid w:val="00D922CC"/>
    <w:rsid w:val="00D93347"/>
    <w:rsid w:val="00D9471B"/>
    <w:rsid w:val="00D965EC"/>
    <w:rsid w:val="00DA5B32"/>
    <w:rsid w:val="00DB0017"/>
    <w:rsid w:val="00DB158B"/>
    <w:rsid w:val="00DB7FC8"/>
    <w:rsid w:val="00DC3128"/>
    <w:rsid w:val="00DC594B"/>
    <w:rsid w:val="00DC7636"/>
    <w:rsid w:val="00DD0419"/>
    <w:rsid w:val="00DD7109"/>
    <w:rsid w:val="00DE778E"/>
    <w:rsid w:val="00DF6C0B"/>
    <w:rsid w:val="00E00271"/>
    <w:rsid w:val="00E010E2"/>
    <w:rsid w:val="00E01DDE"/>
    <w:rsid w:val="00E17044"/>
    <w:rsid w:val="00E325AB"/>
    <w:rsid w:val="00E33E0C"/>
    <w:rsid w:val="00E559F7"/>
    <w:rsid w:val="00E572B8"/>
    <w:rsid w:val="00E653EC"/>
    <w:rsid w:val="00E712F6"/>
    <w:rsid w:val="00E77472"/>
    <w:rsid w:val="00E77F7E"/>
    <w:rsid w:val="00E83E50"/>
    <w:rsid w:val="00E83EE4"/>
    <w:rsid w:val="00E87968"/>
    <w:rsid w:val="00E93409"/>
    <w:rsid w:val="00E94861"/>
    <w:rsid w:val="00E969D8"/>
    <w:rsid w:val="00E96ABE"/>
    <w:rsid w:val="00E97A67"/>
    <w:rsid w:val="00EA59EF"/>
    <w:rsid w:val="00EA776B"/>
    <w:rsid w:val="00EB2E78"/>
    <w:rsid w:val="00EC4B1C"/>
    <w:rsid w:val="00ED1B70"/>
    <w:rsid w:val="00ED3366"/>
    <w:rsid w:val="00EE18E4"/>
    <w:rsid w:val="00F00ECD"/>
    <w:rsid w:val="00F0425A"/>
    <w:rsid w:val="00F16117"/>
    <w:rsid w:val="00F2418D"/>
    <w:rsid w:val="00F2442E"/>
    <w:rsid w:val="00F27D0D"/>
    <w:rsid w:val="00F303E2"/>
    <w:rsid w:val="00F3399A"/>
    <w:rsid w:val="00F46C22"/>
    <w:rsid w:val="00F528FC"/>
    <w:rsid w:val="00F546AE"/>
    <w:rsid w:val="00F61A66"/>
    <w:rsid w:val="00F61E40"/>
    <w:rsid w:val="00F62AFF"/>
    <w:rsid w:val="00F62D1D"/>
    <w:rsid w:val="00F717D5"/>
    <w:rsid w:val="00F76ACF"/>
    <w:rsid w:val="00F81DA1"/>
    <w:rsid w:val="00F9470A"/>
    <w:rsid w:val="00F954C9"/>
    <w:rsid w:val="00FB150D"/>
    <w:rsid w:val="00FC31F0"/>
    <w:rsid w:val="00FC5B2D"/>
    <w:rsid w:val="00FC79AA"/>
    <w:rsid w:val="00FD146F"/>
    <w:rsid w:val="00FD1BD9"/>
    <w:rsid w:val="00FE6507"/>
    <w:rsid w:val="00FE66D0"/>
    <w:rsid w:val="00FF2B4F"/>
    <w:rsid w:val="00FF3BAB"/>
    <w:rsid w:val="00FF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07AA5"/>
  <w15:chartTrackingRefBased/>
  <w15:docId w15:val="{2A5F3213-C558-2B4B-BA92-177AA7B57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7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3-12-27T03:45:00Z</dcterms:created>
  <dcterms:modified xsi:type="dcterms:W3CDTF">2026-05-22T04:26:00Z</dcterms:modified>
</cp:coreProperties>
</file>